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6. </w:t>
      </w:r>
      <w:r>
        <w:rPr>
          <w:rFonts w:cs="Arial" w:ascii="Arial" w:hAnsi="Arial"/>
          <w:sz w:val="20"/>
          <w:szCs w:val="20"/>
        </w:rPr>
        <w:t>Overlap of DEGs in the current study and DEGs in epithelium and endothelium in term placenta (M = male, F = female).</w:t>
      </w:r>
    </w:p>
    <w:tbl>
      <w:tblPr>
        <w:tblW w:w="12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39"/>
        <w:gridCol w:w="610"/>
        <w:gridCol w:w="1061"/>
        <w:gridCol w:w="1577"/>
        <w:gridCol w:w="1688"/>
        <w:gridCol w:w="1198"/>
        <w:gridCol w:w="1109"/>
        <w:gridCol w:w="1222"/>
        <w:gridCol w:w="1061"/>
      </w:tblGrid>
      <w:tr>
        <w:trPr>
          <w:trHeight w:val="350" w:hRule="atLeast"/>
          <w:cantSplit w:val="true"/>
        </w:trPr>
        <w:tc>
          <w:tcPr>
            <w:tcW w:w="48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 differences in CVS Tissue (RNA-sequenc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85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Sex differences in cultured term placenta tissue (RNA microarray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Cvitic 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. 2013 study </w:t>
            </w:r>
          </w:p>
        </w:tc>
      </w:tr>
      <w:tr>
        <w:trPr>
          <w:trHeight w:val="935" w:hRule="atLeast"/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nsembl Gene ID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VS direction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erm epithelium (STC and CT) direction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erm endothelium (AEC and VEC) directio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erm SCT directio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erm CT direction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erm AEC direction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erm VEC direction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9896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MCX6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88419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M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21530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06704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DX3Y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7367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IF1AX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9869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IF1AY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2601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012817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DM5D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4705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09971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DH11Y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9803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PS4X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2982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PS4Y1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07250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C1A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0184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S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1437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SP9Y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18387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TY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005889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X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87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G0000006764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Y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VS = chorionic villus sampling tissue (late first trimester)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T = syncytiotrophoblast (epithelial)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B = cytotrophoblast (epithelial)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EC = arterial endothelial cells (endothelial)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EC = venous endothelial cells (endothelial)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.</w:t>
        <w:tab/>
        <w:t>Cvitic S, Longtine MS, Hackl H, Wagner K, Nelson MD, Desoye G, Hiden U. The Human Placental Sexome Differs between Trophoblast Epithelium and Villous Vessel Endothelium. PLoS ONE. 2013;8(10):e7923</w:t>
      </w:r>
      <w:bookmarkEnd w:id="0"/>
      <w:r>
        <w:rPr/>
        <w:t>3.</w:t>
      </w:r>
    </w:p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8:52:00Z</dcterms:created>
  <dc:creator>Sun, Tianyanxin</dc:creator>
  <dc:description/>
  <cp:keywords/>
  <dc:language>en-US</dc:language>
  <cp:lastModifiedBy>Gonzalez, Tania L</cp:lastModifiedBy>
  <dcterms:modified xsi:type="dcterms:W3CDTF">2017-12-20T23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